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0564" w:rsidRDefault="00130564" w:rsidP="00130564">
      <w:pPr>
        <w:spacing w:before="120"/>
        <w:rPr>
          <w:rFonts w:ascii="Times New Roman" w:hAnsi="Times New Roman"/>
        </w:rPr>
      </w:pPr>
      <w:r>
        <w:rPr>
          <w:rFonts w:ascii="Times New Roman" w:hAnsi="Times New Roman"/>
        </w:rPr>
        <w:t>Table 1. Melanoma age-standardised mortality rates and rate ratios for New Zealand and Australian men.</w:t>
      </w:r>
    </w:p>
    <w:tbl>
      <w:tblPr>
        <w:tblW w:w="90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/>
      </w:tblPr>
      <w:tblGrid>
        <w:gridCol w:w="1560"/>
        <w:gridCol w:w="1417"/>
        <w:gridCol w:w="1418"/>
        <w:gridCol w:w="708"/>
        <w:gridCol w:w="1418"/>
        <w:gridCol w:w="1276"/>
        <w:gridCol w:w="1223"/>
      </w:tblGrid>
      <w:tr w:rsidR="00130564" w:rsidRPr="00D23A3C">
        <w:trPr>
          <w:trHeight w:val="240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83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New Zealand</w:t>
            </w:r>
          </w:p>
        </w:tc>
        <w:tc>
          <w:tcPr>
            <w:tcW w:w="2126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Australi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</w:p>
        </w:tc>
        <w:tc>
          <w:tcPr>
            <w:tcW w:w="122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</w:p>
        </w:tc>
      </w:tr>
      <w:tr w:rsidR="00130564" w:rsidRPr="00D23A3C">
        <w:trPr>
          <w:trHeight w:val="26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Time perio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ASR/100,00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ASR/100,0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NZ/Aust RR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95% CI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68-7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.4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0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.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9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86-1.15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73-7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8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.3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28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.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03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1-1.18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78-8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5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6.3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72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6.2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9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88-1.11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83-8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4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.0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09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6.6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05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5-1.16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88-9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1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.6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52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.0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07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8-1.18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93-9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8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.4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95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.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03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4-1.13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98-0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4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8.4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28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6.8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21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1.11-1.30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003-0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833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.98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097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.3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08</w:t>
            </w:r>
          </w:p>
        </w:tc>
        <w:tc>
          <w:tcPr>
            <w:tcW w:w="122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1.01-1.17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Age group (years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Rate per 100,000  2003-07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Rate per 100,000  2003-0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NZ/Aust RR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95% CI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5-1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-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0-2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5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3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54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51-4.67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5-2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1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17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52-2.65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0-3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.1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2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70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6-3.02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5-3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.7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8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.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27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78-2.07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0-4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.7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3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.5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05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71-1.57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5-4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.3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.6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77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53-1.12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0-5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.4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6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.8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4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69-1.28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5-5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8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3.9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7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2.2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14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0-1.45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60-6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6.4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9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6.3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01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79-1.29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65-6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0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8.4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2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2.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26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sz w:val="20"/>
                <w:szCs w:val="20"/>
              </w:rPr>
              <w:t>1.01-1.56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0-7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0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7.4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8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2.2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16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4-1.43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5-7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0.2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63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0.8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9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81-1.20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80-8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0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1.1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5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0.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01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82-1.25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85+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9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09.14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44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90.0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21</w:t>
            </w:r>
          </w:p>
        </w:tc>
        <w:tc>
          <w:tcPr>
            <w:tcW w:w="122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7-1.51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Median year of birth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NZ/Aust RR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95% CI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88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88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76 - 4.64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88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04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58 - 1.86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89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1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0.86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54 - 1.37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89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8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0.59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42 - 0.83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0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0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0.70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55 - 0.89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0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3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97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13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8 - 1.30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1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0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57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0.98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87 - 1.10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1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6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2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09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8 - 1.20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2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0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47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08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8 - 1.19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2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0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49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05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5 - 1.15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3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89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13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b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sz w:val="20"/>
                <w:szCs w:val="20"/>
              </w:rPr>
              <w:t>1.01 - 1.25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3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4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49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19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b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sz w:val="20"/>
                <w:szCs w:val="20"/>
              </w:rPr>
              <w:t>1.06 - 1.34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4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9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36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14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b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sz w:val="20"/>
                <w:szCs w:val="20"/>
              </w:rPr>
              <w:t>1.01 - 1.30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4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7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22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19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b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sz w:val="20"/>
                <w:szCs w:val="20"/>
              </w:rPr>
              <w:t>1.04 - 1.36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5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7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9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02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87 - 1.20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5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2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61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0.99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81 - 1.20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6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8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7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07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84 - 1.36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6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0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44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b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sz w:val="20"/>
                <w:szCs w:val="20"/>
              </w:rPr>
              <w:t>1.07 - 1.93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7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0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20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76 - 1.88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7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06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57 - 1.96</w:t>
            </w:r>
          </w:p>
        </w:tc>
      </w:tr>
      <w:tr w:rsidR="00130564" w:rsidRPr="00D23A3C">
        <w:trPr>
          <w:trHeight w:val="260"/>
        </w:trPr>
        <w:tc>
          <w:tcPr>
            <w:tcW w:w="1560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8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17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39 - 3.46</w:t>
            </w:r>
          </w:p>
        </w:tc>
      </w:tr>
    </w:tbl>
    <w:p w:rsidR="00130564" w:rsidRDefault="00130564" w:rsidP="00130564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  <w:t>Table 2. Melanoma age-standardised mortality rates and rate ratios for New Zealand and Australian women.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/>
      </w:tblPr>
      <w:tblGrid>
        <w:gridCol w:w="1701"/>
        <w:gridCol w:w="1276"/>
        <w:gridCol w:w="1418"/>
        <w:gridCol w:w="708"/>
        <w:gridCol w:w="1418"/>
        <w:gridCol w:w="1276"/>
        <w:gridCol w:w="1275"/>
      </w:tblGrid>
      <w:tr w:rsidR="00130564" w:rsidRPr="00D23A3C">
        <w:trPr>
          <w:trHeight w:val="240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694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New Zealand</w:t>
            </w:r>
          </w:p>
        </w:tc>
        <w:tc>
          <w:tcPr>
            <w:tcW w:w="2126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Australi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</w:p>
        </w:tc>
      </w:tr>
      <w:tr w:rsidR="00130564" w:rsidRPr="00D23A3C">
        <w:trPr>
          <w:trHeight w:val="26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Time perio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ASR/100,00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ASR/100,0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NZ/Aust R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95% CI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68-7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6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.0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4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.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87-1.22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73-7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3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.0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86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.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2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1.11-1.47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78-8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5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.9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02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.2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1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1.04-1.37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83-8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2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.5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32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.6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1.07-1.36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88-9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6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.5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52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.6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2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1.10-1.38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93-9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9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.2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54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.2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3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1.18-1.47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98-0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6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78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.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3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1.20-1.47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003-0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49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.31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049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.2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40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1.27-1.53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Age group (years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Rate per 100,000. 2003-07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Rate per 100,000. 2003-0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NZ/Aust R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95% CI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5-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-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0-2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2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0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22-4.54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5-2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4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8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5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16-1.70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0-3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0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54-2.49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5-3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7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1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4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81-2.68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0-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9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6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sz w:val="20"/>
                <w:szCs w:val="20"/>
              </w:rPr>
              <w:t>1.07-2.56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5-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.2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2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.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2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84-1.83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0-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.2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4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.2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2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86-1.81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5-5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6.8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5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.9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3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8-1.95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60-6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9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6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.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2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1-1.79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65-6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2.6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8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9.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2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4-1.77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0-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7.0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0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2.2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4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sz w:val="20"/>
                <w:szCs w:val="20"/>
              </w:rPr>
              <w:t>1.04-1.88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5-7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1.5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5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7.2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2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4-1.65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80-8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5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6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3.0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5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sz w:val="20"/>
                <w:szCs w:val="20"/>
              </w:rPr>
              <w:t>1.20-1.98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85+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08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5.4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43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2.7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.69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sz w:val="20"/>
                <w:szCs w:val="20"/>
              </w:rPr>
              <w:t>1.37-2.09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30564" w:rsidRPr="00D23A3C" w:rsidRDefault="00130564" w:rsidP="005D657B">
            <w:pPr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Median year of birth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NZ/Aust RR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95% CI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88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3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63-2.81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88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6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7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1.07-2.71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89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6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0.8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56-1.22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89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6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9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0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77-1.34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0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0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4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1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89-1.36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7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1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1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6-1.34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1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6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05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2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1.07-1.40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6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33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3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1.23-1.55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2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2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23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3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1.21-1.54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2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5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13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1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1.03-1.35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3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1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83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3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1.13-1.53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3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0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5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3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1.19-1.61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7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1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2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1.07-1.49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4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8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65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4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1.23-1.71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5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2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52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2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99-1.47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5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0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8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3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1.05-1.63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6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6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22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3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1.03-1.79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6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4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1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83-1.72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7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3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79-2.15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7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4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0.7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35-1.69</w:t>
            </w:r>
          </w:p>
        </w:tc>
      </w:tr>
      <w:tr w:rsidR="00130564" w:rsidRPr="00D23A3C">
        <w:trPr>
          <w:trHeight w:val="260"/>
        </w:trPr>
        <w:tc>
          <w:tcPr>
            <w:tcW w:w="1701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98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</w:rPr>
              <w:t>1.1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130564" w:rsidRPr="00D23A3C" w:rsidRDefault="00130564" w:rsidP="005D657B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D23A3C">
              <w:rPr>
                <w:rFonts w:ascii="Times New Roman" w:eastAsiaTheme="minorHAnsi" w:hAnsi="Times New Roman" w:cstheme="minorBidi"/>
                <w:sz w:val="20"/>
                <w:szCs w:val="20"/>
              </w:rPr>
              <w:t>0.32-3.99</w:t>
            </w:r>
          </w:p>
        </w:tc>
      </w:tr>
    </w:tbl>
    <w:p w:rsidR="005D7E52" w:rsidRDefault="005D7E52" w:rsidP="005D7E52"/>
    <w:sectPr w:rsidR="005D7E52" w:rsidSect="00130564">
      <w:pgSz w:w="11899" w:h="16838"/>
      <w:pgMar w:top="1440" w:right="1800" w:bottom="1440" w:left="180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9F733F"/>
    <w:multiLevelType w:val="hybridMultilevel"/>
    <w:tmpl w:val="0322A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2331B3"/>
    <w:multiLevelType w:val="hybridMultilevel"/>
    <w:tmpl w:val="10363620"/>
    <w:lvl w:ilvl="0" w:tplc="0C42BDAC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796E5F"/>
    <w:multiLevelType w:val="hybridMultilevel"/>
    <w:tmpl w:val="FCD64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1F4828"/>
    <w:multiLevelType w:val="hybridMultilevel"/>
    <w:tmpl w:val="BBF4F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D6099F"/>
    <w:multiLevelType w:val="hybridMultilevel"/>
    <w:tmpl w:val="B98CE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D7E52"/>
    <w:rsid w:val="00130564"/>
    <w:rsid w:val="005D7E52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E52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1305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056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564"/>
    <w:rPr>
      <w:rFonts w:ascii="Lucida Grande" w:eastAsia="Cambria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05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056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1305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0564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30564"/>
  </w:style>
  <w:style w:type="character" w:styleId="CommentReference">
    <w:name w:val="annotation reference"/>
    <w:basedOn w:val="DefaultParagraphFont"/>
    <w:uiPriority w:val="99"/>
    <w:semiHidden/>
    <w:unhideWhenUsed/>
    <w:rsid w:val="001305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56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564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5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56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056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52</Words>
  <Characters>3150</Characters>
  <Application>Microsoft Macintosh Word</Application>
  <DocSecurity>0</DocSecurity>
  <Lines>26</Lines>
  <Paragraphs>6</Paragraphs>
  <ScaleCrop>false</ScaleCrop>
  <Company>University of Otago School of Medicine</Company>
  <LinksUpToDate>false</LinksUpToDate>
  <CharactersWithSpaces>3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ane Sneyd</dc:creator>
  <cp:keywords/>
  <cp:lastModifiedBy>Mary Jane Sneyd</cp:lastModifiedBy>
  <cp:revision>1</cp:revision>
  <cp:lastPrinted>2013-05-07T00:22:00Z</cp:lastPrinted>
  <dcterms:created xsi:type="dcterms:W3CDTF">2013-05-07T00:08:00Z</dcterms:created>
  <dcterms:modified xsi:type="dcterms:W3CDTF">2013-05-07T00:24:00Z</dcterms:modified>
</cp:coreProperties>
</file>